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396D93" w14:textId="4E436006" w:rsidR="002E7D30" w:rsidRPr="009C75DC" w:rsidRDefault="00557677">
      <w:pPr>
        <w:rPr>
          <w:rFonts w:ascii="Cambria" w:hAnsi="Cambria" w:cs="Times New Roman"/>
          <w:b/>
          <w:bCs/>
          <w:sz w:val="22"/>
        </w:rPr>
      </w:pPr>
      <w:r w:rsidRPr="006E4309">
        <w:rPr>
          <w:rFonts w:ascii="Cambria" w:hAnsi="Cambria" w:cs="Times New Roman"/>
          <w:b/>
          <w:bCs/>
          <w:sz w:val="22"/>
        </w:rPr>
        <w:t xml:space="preserve">Multimedia Appendix </w:t>
      </w:r>
      <w:r w:rsidR="00AD492C">
        <w:rPr>
          <w:rFonts w:ascii="Cambria" w:hAnsi="Cambria" w:cs="Times New Roman"/>
          <w:b/>
          <w:bCs/>
          <w:sz w:val="22"/>
        </w:rPr>
        <w:t>3</w:t>
      </w:r>
      <w:r w:rsidR="00BF53D2" w:rsidRPr="006E4309">
        <w:rPr>
          <w:rFonts w:ascii="Cambria" w:hAnsi="Cambria" w:cs="Times New Roman"/>
          <w:b/>
          <w:bCs/>
          <w:sz w:val="22"/>
        </w:rPr>
        <w:t>. Data extraction chart</w:t>
      </w:r>
    </w:p>
    <w:tbl>
      <w:tblPr>
        <w:tblStyle w:val="TableGrid"/>
        <w:tblpPr w:leftFromText="180" w:rightFromText="180" w:vertAnchor="text" w:tblpXSpec="center" w:tblpY="1"/>
        <w:tblOverlap w:val="never"/>
        <w:tblW w:w="9893" w:type="dxa"/>
        <w:jc w:val="center"/>
        <w:tblLook w:val="04A0" w:firstRow="1" w:lastRow="0" w:firstColumn="1" w:lastColumn="0" w:noHBand="0" w:noVBand="1"/>
      </w:tblPr>
      <w:tblGrid>
        <w:gridCol w:w="745"/>
        <w:gridCol w:w="2508"/>
        <w:gridCol w:w="883"/>
        <w:gridCol w:w="388"/>
        <w:gridCol w:w="4785"/>
        <w:gridCol w:w="21"/>
        <w:gridCol w:w="563"/>
      </w:tblGrid>
      <w:tr w:rsidR="004A04C8" w:rsidRPr="006E4309" w14:paraId="289627B8" w14:textId="03E2CF51" w:rsidTr="00F62D30">
        <w:trPr>
          <w:trHeight w:val="308"/>
          <w:jc w:val="center"/>
        </w:trPr>
        <w:tc>
          <w:tcPr>
            <w:tcW w:w="745" w:type="dxa"/>
          </w:tcPr>
          <w:p w14:paraId="0410F45B" w14:textId="77777777" w:rsidR="004A04C8" w:rsidRPr="006E4309" w:rsidRDefault="004A04C8" w:rsidP="005242A6">
            <w:pPr>
              <w:jc w:val="center"/>
              <w:rPr>
                <w:rFonts w:ascii="Cambria" w:hAnsi="Cambria" w:cs="Times New Roman"/>
                <w:b/>
                <w:bCs/>
                <w:sz w:val="22"/>
              </w:rPr>
            </w:pPr>
          </w:p>
        </w:tc>
        <w:tc>
          <w:tcPr>
            <w:tcW w:w="2508" w:type="dxa"/>
          </w:tcPr>
          <w:p w14:paraId="20F8BD23" w14:textId="58D1CF77" w:rsidR="004A04C8" w:rsidRPr="006E4309" w:rsidRDefault="004A04C8" w:rsidP="005242A6">
            <w:pPr>
              <w:jc w:val="center"/>
              <w:rPr>
                <w:rFonts w:ascii="Cambria" w:hAnsi="Cambria" w:cs="Times New Roman"/>
                <w:b/>
                <w:bCs/>
                <w:sz w:val="22"/>
              </w:rPr>
            </w:pPr>
            <w:r w:rsidRPr="006E4309">
              <w:rPr>
                <w:rFonts w:ascii="Cambria" w:hAnsi="Cambria" w:cs="Times New Roman"/>
                <w:b/>
                <w:bCs/>
                <w:sz w:val="22"/>
              </w:rPr>
              <w:t>Items</w:t>
            </w:r>
          </w:p>
        </w:tc>
        <w:tc>
          <w:tcPr>
            <w:tcW w:w="6640" w:type="dxa"/>
            <w:gridSpan w:val="5"/>
          </w:tcPr>
          <w:p w14:paraId="2F37FC6A" w14:textId="2B495E27" w:rsidR="004A04C8" w:rsidRPr="006E4309" w:rsidRDefault="004A04C8" w:rsidP="005242A6">
            <w:pPr>
              <w:jc w:val="center"/>
              <w:rPr>
                <w:rFonts w:ascii="Cambria" w:hAnsi="Cambria" w:cs="Times New Roman"/>
                <w:b/>
                <w:bCs/>
                <w:sz w:val="22"/>
              </w:rPr>
            </w:pPr>
            <w:r w:rsidRPr="006E4309">
              <w:rPr>
                <w:rFonts w:ascii="Cambria" w:hAnsi="Cambria" w:cs="Times New Roman"/>
                <w:b/>
                <w:bCs/>
                <w:sz w:val="22"/>
              </w:rPr>
              <w:t>Data</w:t>
            </w:r>
          </w:p>
        </w:tc>
      </w:tr>
      <w:tr w:rsidR="00AD7B44" w:rsidRPr="006E4309" w14:paraId="4D8A689E" w14:textId="1B85C9A2" w:rsidTr="00F62D30">
        <w:trPr>
          <w:trHeight w:val="954"/>
          <w:jc w:val="center"/>
        </w:trPr>
        <w:tc>
          <w:tcPr>
            <w:tcW w:w="745" w:type="dxa"/>
            <w:vMerge w:val="restart"/>
            <w:textDirection w:val="btLr"/>
            <w:vAlign w:val="center"/>
          </w:tcPr>
          <w:p w14:paraId="271C8987" w14:textId="021B7FB2" w:rsidR="00AD7B44" w:rsidRPr="006E4309" w:rsidRDefault="00AD7B44" w:rsidP="005242A6">
            <w:pPr>
              <w:ind w:left="113" w:right="113"/>
              <w:jc w:val="center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Inclusion criteria</w:t>
            </w:r>
          </w:p>
        </w:tc>
        <w:tc>
          <w:tcPr>
            <w:tcW w:w="2508" w:type="dxa"/>
            <w:vAlign w:val="center"/>
          </w:tcPr>
          <w:p w14:paraId="57379244" w14:textId="2358F786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Population/Main research object</w:t>
            </w:r>
          </w:p>
        </w:tc>
        <w:tc>
          <w:tcPr>
            <w:tcW w:w="6640" w:type="dxa"/>
            <w:gridSpan w:val="5"/>
            <w:vAlign w:val="center"/>
          </w:tcPr>
          <w:p w14:paraId="7695011F" w14:textId="360F7CFA" w:rsidR="00B943BB" w:rsidRPr="006E4309" w:rsidRDefault="00B943BB" w:rsidP="00105B88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6333AFED" w14:textId="77777777" w:rsidTr="00F62D30">
        <w:trPr>
          <w:trHeight w:val="156"/>
          <w:jc w:val="center"/>
        </w:trPr>
        <w:tc>
          <w:tcPr>
            <w:tcW w:w="745" w:type="dxa"/>
            <w:vMerge/>
          </w:tcPr>
          <w:p w14:paraId="584537FC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 w:val="restart"/>
            <w:vAlign w:val="center"/>
          </w:tcPr>
          <w:p w14:paraId="6EFC2611" w14:textId="0CD4BC3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Concept (Tick)</w:t>
            </w:r>
          </w:p>
          <w:p w14:paraId="08548783" w14:textId="5A4D4493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tudies focusing on</w:t>
            </w:r>
          </w:p>
        </w:tc>
        <w:tc>
          <w:tcPr>
            <w:tcW w:w="883" w:type="dxa"/>
          </w:tcPr>
          <w:p w14:paraId="65F83F89" w14:textId="686C6F13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1.</w:t>
            </w:r>
          </w:p>
        </w:tc>
        <w:tc>
          <w:tcPr>
            <w:tcW w:w="5173" w:type="dxa"/>
            <w:gridSpan w:val="2"/>
          </w:tcPr>
          <w:p w14:paraId="2DDF6670" w14:textId="042F540E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watching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="001278D9" w:rsidRPr="006E4309">
              <w:rPr>
                <w:rFonts w:ascii="Cambria" w:hAnsi="Cambria" w:cs="Times New Roman"/>
                <w:sz w:val="22"/>
              </w:rPr>
              <w:t>*</w:t>
            </w:r>
            <w:r w:rsidRPr="006E4309">
              <w:rPr>
                <w:rFonts w:ascii="Cambria" w:hAnsi="Cambria" w:cs="Times New Roman"/>
                <w:sz w:val="22"/>
              </w:rPr>
              <w:t>)</w:t>
            </w:r>
          </w:p>
        </w:tc>
        <w:tc>
          <w:tcPr>
            <w:tcW w:w="584" w:type="dxa"/>
            <w:gridSpan w:val="2"/>
          </w:tcPr>
          <w:p w14:paraId="6E6992DA" w14:textId="657EF457" w:rsidR="00AD7B44" w:rsidRPr="006E4309" w:rsidRDefault="00AD7B44" w:rsidP="005242A6">
            <w:pPr>
              <w:jc w:val="left"/>
              <w:rPr>
                <w:rFonts w:ascii="Cambria" w:hAnsi="Cambria" w:cs="Times New Roman"/>
                <w:b/>
                <w:bCs/>
                <w:sz w:val="22"/>
              </w:rPr>
            </w:pPr>
          </w:p>
        </w:tc>
      </w:tr>
      <w:tr w:rsidR="00AD7B44" w:rsidRPr="006E4309" w14:paraId="66EDBD6A" w14:textId="4D590815" w:rsidTr="00F62D30">
        <w:trPr>
          <w:trHeight w:val="156"/>
          <w:jc w:val="center"/>
        </w:trPr>
        <w:tc>
          <w:tcPr>
            <w:tcW w:w="745" w:type="dxa"/>
            <w:vMerge/>
          </w:tcPr>
          <w:p w14:paraId="73C7FCB7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51DC43B3" w14:textId="7281AC9D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14007097" w14:textId="25D002FB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2.</w:t>
            </w:r>
          </w:p>
        </w:tc>
        <w:tc>
          <w:tcPr>
            <w:tcW w:w="5173" w:type="dxa"/>
            <w:gridSpan w:val="2"/>
          </w:tcPr>
          <w:p w14:paraId="113B3CC1" w14:textId="2F4C1286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impact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 xml:space="preserve"> </w:t>
            </w:r>
            <w:r w:rsidRPr="006E4309">
              <w:rPr>
                <w:rFonts w:ascii="Cambria" w:hAnsi="Cambria" w:cs="Times New Roman"/>
                <w:sz w:val="22"/>
              </w:rPr>
              <w:t>on health</w:t>
            </w:r>
          </w:p>
        </w:tc>
        <w:tc>
          <w:tcPr>
            <w:tcW w:w="584" w:type="dxa"/>
            <w:gridSpan w:val="2"/>
          </w:tcPr>
          <w:p w14:paraId="6B97F75A" w14:textId="5270995A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29ABD343" w14:textId="77777777" w:rsidTr="00F62D30">
        <w:trPr>
          <w:trHeight w:val="156"/>
          <w:jc w:val="center"/>
        </w:trPr>
        <w:tc>
          <w:tcPr>
            <w:tcW w:w="745" w:type="dxa"/>
            <w:vMerge/>
          </w:tcPr>
          <w:p w14:paraId="09D8245C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72A4F9E8" w14:textId="5A36F815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61E418E7" w14:textId="380C998B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3.</w:t>
            </w:r>
          </w:p>
        </w:tc>
        <w:tc>
          <w:tcPr>
            <w:tcW w:w="5173" w:type="dxa"/>
            <w:gridSpan w:val="2"/>
          </w:tcPr>
          <w:p w14:paraId="2C14D0E2" w14:textId="7D534CDE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relationship between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and health</w:t>
            </w:r>
          </w:p>
        </w:tc>
        <w:tc>
          <w:tcPr>
            <w:tcW w:w="584" w:type="dxa"/>
            <w:gridSpan w:val="2"/>
          </w:tcPr>
          <w:p w14:paraId="3E143E6E" w14:textId="44B7F32D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383BF77D" w14:textId="77777777" w:rsidTr="00F62D30">
        <w:trPr>
          <w:trHeight w:val="468"/>
          <w:jc w:val="center"/>
        </w:trPr>
        <w:tc>
          <w:tcPr>
            <w:tcW w:w="745" w:type="dxa"/>
            <w:vMerge/>
          </w:tcPr>
          <w:p w14:paraId="0BA9B74A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3FD467E3" w14:textId="43F79206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564ED43D" w14:textId="6D05C046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4.</w:t>
            </w:r>
          </w:p>
        </w:tc>
        <w:tc>
          <w:tcPr>
            <w:tcW w:w="5173" w:type="dxa"/>
            <w:gridSpan w:val="2"/>
          </w:tcPr>
          <w:p w14:paraId="4DB81937" w14:textId="021D9F23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design, development, or usability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 xml:space="preserve">) watching interventions to demonstrate the usefulness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in the health field</w:t>
            </w:r>
          </w:p>
        </w:tc>
        <w:tc>
          <w:tcPr>
            <w:tcW w:w="584" w:type="dxa"/>
            <w:gridSpan w:val="2"/>
          </w:tcPr>
          <w:p w14:paraId="52A2524B" w14:textId="6B65D149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1E757DA9" w14:textId="77777777" w:rsidTr="00F62D30">
        <w:trPr>
          <w:trHeight w:val="312"/>
          <w:jc w:val="center"/>
        </w:trPr>
        <w:tc>
          <w:tcPr>
            <w:tcW w:w="745" w:type="dxa"/>
            <w:vMerge/>
          </w:tcPr>
          <w:p w14:paraId="7A417321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6F9253FE" w14:textId="08E953D3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1B471353" w14:textId="0396EE9C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5.</w:t>
            </w:r>
          </w:p>
        </w:tc>
        <w:tc>
          <w:tcPr>
            <w:tcW w:w="5173" w:type="dxa"/>
            <w:gridSpan w:val="2"/>
          </w:tcPr>
          <w:p w14:paraId="1D6D41FF" w14:textId="5270A874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evaluating the effectiveness of various types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for public health</w:t>
            </w:r>
          </w:p>
        </w:tc>
        <w:tc>
          <w:tcPr>
            <w:tcW w:w="584" w:type="dxa"/>
            <w:gridSpan w:val="2"/>
          </w:tcPr>
          <w:p w14:paraId="5BAD3274" w14:textId="3C1AD1F5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0A385195" w14:textId="77777777" w:rsidTr="00F62D30">
        <w:trPr>
          <w:trHeight w:val="312"/>
          <w:jc w:val="center"/>
        </w:trPr>
        <w:tc>
          <w:tcPr>
            <w:tcW w:w="745" w:type="dxa"/>
            <w:vMerge/>
          </w:tcPr>
          <w:p w14:paraId="3847EDAE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1C6276FE" w14:textId="3BEAC302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54D94579" w14:textId="20CA6318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6.</w:t>
            </w:r>
          </w:p>
        </w:tc>
        <w:tc>
          <w:tcPr>
            <w:tcW w:w="5173" w:type="dxa"/>
            <w:gridSpan w:val="2"/>
          </w:tcPr>
          <w:p w14:paraId="2569C874" w14:textId="783A46EE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challenges and barriers of integrating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videos into clinical practice</w:t>
            </w:r>
          </w:p>
        </w:tc>
        <w:tc>
          <w:tcPr>
            <w:tcW w:w="584" w:type="dxa"/>
            <w:gridSpan w:val="2"/>
          </w:tcPr>
          <w:p w14:paraId="087BA367" w14:textId="457C0709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3FE3AA1B" w14:textId="77777777" w:rsidTr="00F62D30">
        <w:trPr>
          <w:trHeight w:val="312"/>
          <w:jc w:val="center"/>
        </w:trPr>
        <w:tc>
          <w:tcPr>
            <w:tcW w:w="745" w:type="dxa"/>
            <w:vMerge/>
          </w:tcPr>
          <w:p w14:paraId="5E6DFFE6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6A50574C" w14:textId="3A7610C4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31601639" w14:textId="65A7DFE8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7.</w:t>
            </w:r>
          </w:p>
        </w:tc>
        <w:tc>
          <w:tcPr>
            <w:tcW w:w="5173" w:type="dxa"/>
            <w:gridSpan w:val="2"/>
          </w:tcPr>
          <w:p w14:paraId="27320063" w14:textId="12577B2A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advantages and/or disadvantages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watching</w:t>
            </w:r>
          </w:p>
        </w:tc>
        <w:tc>
          <w:tcPr>
            <w:tcW w:w="584" w:type="dxa"/>
            <w:gridSpan w:val="2"/>
          </w:tcPr>
          <w:p w14:paraId="4445ABFC" w14:textId="4226BC4F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AD7B44" w:rsidRPr="006E4309" w14:paraId="7E000F4B" w14:textId="401AABAC" w:rsidTr="00F62D30">
        <w:trPr>
          <w:trHeight w:val="431"/>
          <w:jc w:val="center"/>
        </w:trPr>
        <w:tc>
          <w:tcPr>
            <w:tcW w:w="745" w:type="dxa"/>
            <w:vMerge/>
          </w:tcPr>
          <w:p w14:paraId="04067AAA" w14:textId="77777777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</w:tcPr>
          <w:p w14:paraId="218B26EA" w14:textId="0B16C815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Types of evidence source</w:t>
            </w:r>
          </w:p>
        </w:tc>
        <w:tc>
          <w:tcPr>
            <w:tcW w:w="6640" w:type="dxa"/>
            <w:gridSpan w:val="5"/>
            <w:vAlign w:val="center"/>
          </w:tcPr>
          <w:p w14:paraId="5A38BDAC" w14:textId="4A63E44B" w:rsidR="00AD7B44" w:rsidRPr="006E4309" w:rsidRDefault="00AD7B44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2BC3FE02" w14:textId="3B9BEBC3" w:rsidTr="00F62D30">
        <w:trPr>
          <w:trHeight w:val="154"/>
          <w:jc w:val="center"/>
        </w:trPr>
        <w:tc>
          <w:tcPr>
            <w:tcW w:w="745" w:type="dxa"/>
            <w:vMerge w:val="restart"/>
            <w:textDirection w:val="btLr"/>
          </w:tcPr>
          <w:p w14:paraId="066D3903" w14:textId="33113BB0" w:rsidR="00F002EF" w:rsidRPr="006E4309" w:rsidRDefault="00F002E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Evidence source details and characteristics</w:t>
            </w:r>
          </w:p>
        </w:tc>
        <w:tc>
          <w:tcPr>
            <w:tcW w:w="2508" w:type="dxa"/>
            <w:vMerge w:val="restart"/>
          </w:tcPr>
          <w:p w14:paraId="46963BDE" w14:textId="10C8E7B1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Citation details (</w:t>
            </w:r>
            <w:proofErr w:type="spellStart"/>
            <w:r w:rsidRPr="006E4309">
              <w:rPr>
                <w:rFonts w:ascii="Cambria" w:hAnsi="Cambria" w:cs="Times New Roman"/>
                <w:sz w:val="22"/>
              </w:rPr>
              <w:t>eg</w:t>
            </w:r>
            <w:proofErr w:type="spellEnd"/>
            <w:r w:rsidRPr="006E4309">
              <w:rPr>
                <w:rFonts w:ascii="Cambria" w:hAnsi="Cambria" w:cs="Times New Roman"/>
                <w:sz w:val="22"/>
              </w:rPr>
              <w:t>, author/s, date, title, journal, volume, issue, pages)</w:t>
            </w:r>
          </w:p>
        </w:tc>
        <w:tc>
          <w:tcPr>
            <w:tcW w:w="1271" w:type="dxa"/>
            <w:gridSpan w:val="2"/>
          </w:tcPr>
          <w:p w14:paraId="15E7C826" w14:textId="17257748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Title</w:t>
            </w:r>
          </w:p>
        </w:tc>
        <w:tc>
          <w:tcPr>
            <w:tcW w:w="5369" w:type="dxa"/>
            <w:gridSpan w:val="3"/>
          </w:tcPr>
          <w:p w14:paraId="67B0647D" w14:textId="001540CF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4AD3BEFC" w14:textId="77777777" w:rsidTr="00F62D30">
        <w:trPr>
          <w:trHeight w:val="154"/>
          <w:jc w:val="center"/>
        </w:trPr>
        <w:tc>
          <w:tcPr>
            <w:tcW w:w="745" w:type="dxa"/>
            <w:vMerge/>
          </w:tcPr>
          <w:p w14:paraId="176A069A" w14:textId="2EEF72BB" w:rsidR="00F002EF" w:rsidRPr="006E4309" w:rsidRDefault="00F002E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112766AA" w14:textId="2730D50C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271" w:type="dxa"/>
            <w:gridSpan w:val="2"/>
          </w:tcPr>
          <w:p w14:paraId="3275471A" w14:textId="2902014A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Journal</w:t>
            </w:r>
          </w:p>
        </w:tc>
        <w:tc>
          <w:tcPr>
            <w:tcW w:w="5369" w:type="dxa"/>
            <w:gridSpan w:val="3"/>
          </w:tcPr>
          <w:p w14:paraId="2F9A3AEF" w14:textId="7F266C4A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16107136" w14:textId="77777777" w:rsidTr="00F62D30">
        <w:trPr>
          <w:trHeight w:val="154"/>
          <w:jc w:val="center"/>
        </w:trPr>
        <w:tc>
          <w:tcPr>
            <w:tcW w:w="745" w:type="dxa"/>
            <w:vMerge/>
          </w:tcPr>
          <w:p w14:paraId="6B3E8BCA" w14:textId="10AEE88F" w:rsidR="00F002EF" w:rsidRPr="006E4309" w:rsidRDefault="00F002E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3852B36C" w14:textId="598C023C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271" w:type="dxa"/>
            <w:gridSpan w:val="2"/>
          </w:tcPr>
          <w:p w14:paraId="2350F825" w14:textId="4F0688C1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Author/s</w:t>
            </w:r>
          </w:p>
        </w:tc>
        <w:tc>
          <w:tcPr>
            <w:tcW w:w="5369" w:type="dxa"/>
            <w:gridSpan w:val="3"/>
          </w:tcPr>
          <w:p w14:paraId="57BA02F6" w14:textId="4B4A773F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679FD9A2" w14:textId="77777777" w:rsidTr="00F62D30">
        <w:trPr>
          <w:trHeight w:val="154"/>
          <w:jc w:val="center"/>
        </w:trPr>
        <w:tc>
          <w:tcPr>
            <w:tcW w:w="745" w:type="dxa"/>
            <w:vMerge/>
            <w:textDirection w:val="btLr"/>
          </w:tcPr>
          <w:p w14:paraId="79A2F961" w14:textId="33AC5284" w:rsidR="00F002EF" w:rsidRPr="006E4309" w:rsidRDefault="00F002E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0FD3CFEE" w14:textId="5985B5F9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271" w:type="dxa"/>
            <w:gridSpan w:val="2"/>
          </w:tcPr>
          <w:p w14:paraId="5BDC87FB" w14:textId="7292C49C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Date</w:t>
            </w:r>
          </w:p>
        </w:tc>
        <w:tc>
          <w:tcPr>
            <w:tcW w:w="5369" w:type="dxa"/>
            <w:gridSpan w:val="3"/>
          </w:tcPr>
          <w:p w14:paraId="4BDC907D" w14:textId="0ADE96B4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5B1D38AA" w14:textId="4B624063" w:rsidTr="00087349">
        <w:trPr>
          <w:cantSplit/>
          <w:trHeight w:val="1235"/>
          <w:jc w:val="center"/>
        </w:trPr>
        <w:tc>
          <w:tcPr>
            <w:tcW w:w="745" w:type="dxa"/>
            <w:vMerge/>
          </w:tcPr>
          <w:p w14:paraId="652FD8C4" w14:textId="77777777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Align w:val="center"/>
          </w:tcPr>
          <w:p w14:paraId="251D6430" w14:textId="69E3DA05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Main content of the evidence</w:t>
            </w:r>
          </w:p>
        </w:tc>
        <w:tc>
          <w:tcPr>
            <w:tcW w:w="6640" w:type="dxa"/>
            <w:gridSpan w:val="5"/>
            <w:vAlign w:val="center"/>
          </w:tcPr>
          <w:p w14:paraId="134CEEAF" w14:textId="7539F9B2" w:rsidR="003337AB" w:rsidRPr="006E4309" w:rsidRDefault="003337AB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661597AC" w14:textId="096D6574" w:rsidTr="00F62D30">
        <w:trPr>
          <w:trHeight w:val="205"/>
          <w:jc w:val="center"/>
        </w:trPr>
        <w:tc>
          <w:tcPr>
            <w:tcW w:w="745" w:type="dxa"/>
            <w:vMerge/>
          </w:tcPr>
          <w:p w14:paraId="2E30DEA6" w14:textId="77777777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 w:val="restart"/>
            <w:vAlign w:val="center"/>
          </w:tcPr>
          <w:p w14:paraId="0B13C7EC" w14:textId="779BC711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Participant details (</w:t>
            </w:r>
            <w:proofErr w:type="spellStart"/>
            <w:r w:rsidRPr="006E4309">
              <w:rPr>
                <w:rFonts w:ascii="Cambria" w:hAnsi="Cambria" w:cs="Times New Roman"/>
                <w:sz w:val="22"/>
              </w:rPr>
              <w:t>eg</w:t>
            </w:r>
            <w:proofErr w:type="spellEnd"/>
            <w:r w:rsidRPr="006E4309">
              <w:rPr>
                <w:rFonts w:ascii="Cambria" w:hAnsi="Cambria" w:cs="Times New Roman"/>
                <w:sz w:val="22"/>
              </w:rPr>
              <w:t>, age/sex and number)</w:t>
            </w:r>
          </w:p>
        </w:tc>
        <w:tc>
          <w:tcPr>
            <w:tcW w:w="1271" w:type="dxa"/>
            <w:gridSpan w:val="2"/>
          </w:tcPr>
          <w:p w14:paraId="6DD4D04B" w14:textId="31A61512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Age</w:t>
            </w:r>
          </w:p>
        </w:tc>
        <w:tc>
          <w:tcPr>
            <w:tcW w:w="5369" w:type="dxa"/>
            <w:gridSpan w:val="3"/>
          </w:tcPr>
          <w:p w14:paraId="44D9B742" w14:textId="4C2D1115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218DAFA6" w14:textId="77777777" w:rsidTr="00F62D30">
        <w:trPr>
          <w:trHeight w:val="205"/>
          <w:jc w:val="center"/>
        </w:trPr>
        <w:tc>
          <w:tcPr>
            <w:tcW w:w="745" w:type="dxa"/>
            <w:vMerge/>
          </w:tcPr>
          <w:p w14:paraId="083D646F" w14:textId="77777777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34E5FC14" w14:textId="23DA495E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271" w:type="dxa"/>
            <w:gridSpan w:val="2"/>
          </w:tcPr>
          <w:p w14:paraId="5E8606F2" w14:textId="07B12828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ex</w:t>
            </w:r>
          </w:p>
        </w:tc>
        <w:tc>
          <w:tcPr>
            <w:tcW w:w="5369" w:type="dxa"/>
            <w:gridSpan w:val="3"/>
          </w:tcPr>
          <w:p w14:paraId="7604646D" w14:textId="77F5305C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F002EF" w:rsidRPr="006E4309" w14:paraId="2A178E50" w14:textId="77777777" w:rsidTr="00087349">
        <w:trPr>
          <w:trHeight w:val="1343"/>
          <w:jc w:val="center"/>
        </w:trPr>
        <w:tc>
          <w:tcPr>
            <w:tcW w:w="745" w:type="dxa"/>
            <w:vMerge/>
          </w:tcPr>
          <w:p w14:paraId="346DC6AF" w14:textId="77777777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53982522" w14:textId="36429C2A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1271" w:type="dxa"/>
            <w:gridSpan w:val="2"/>
            <w:vAlign w:val="center"/>
          </w:tcPr>
          <w:p w14:paraId="264C07FA" w14:textId="3F8DC5BF" w:rsidR="00F002EF" w:rsidRPr="006E4309" w:rsidRDefault="00F002E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Final enrollment</w:t>
            </w:r>
          </w:p>
        </w:tc>
        <w:tc>
          <w:tcPr>
            <w:tcW w:w="5369" w:type="dxa"/>
            <w:gridSpan w:val="3"/>
            <w:vAlign w:val="center"/>
          </w:tcPr>
          <w:p w14:paraId="0ED55B2D" w14:textId="144D428B" w:rsidR="003C49B3" w:rsidRPr="006E4309" w:rsidRDefault="003C49B3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2691F719" w14:textId="49B7531E" w:rsidTr="00F62D30">
        <w:trPr>
          <w:trHeight w:val="341"/>
          <w:jc w:val="center"/>
        </w:trPr>
        <w:tc>
          <w:tcPr>
            <w:tcW w:w="745" w:type="dxa"/>
            <w:vMerge w:val="restart"/>
            <w:textDirection w:val="btLr"/>
            <w:vAlign w:val="center"/>
          </w:tcPr>
          <w:p w14:paraId="0B6DE290" w14:textId="54462CF6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Details/results extracted from source of evidence </w:t>
            </w:r>
          </w:p>
        </w:tc>
        <w:tc>
          <w:tcPr>
            <w:tcW w:w="2508" w:type="dxa"/>
            <w:vMerge w:val="restart"/>
            <w:vAlign w:val="center"/>
          </w:tcPr>
          <w:p w14:paraId="5DDE09A7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Review question addressed</w:t>
            </w:r>
          </w:p>
          <w:p w14:paraId="0B4BD493" w14:textId="2A252E0D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(Tick) </w:t>
            </w:r>
          </w:p>
        </w:tc>
        <w:tc>
          <w:tcPr>
            <w:tcW w:w="883" w:type="dxa"/>
          </w:tcPr>
          <w:p w14:paraId="349D6039" w14:textId="1A6601D6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1.</w:t>
            </w:r>
          </w:p>
        </w:tc>
        <w:tc>
          <w:tcPr>
            <w:tcW w:w="5173" w:type="dxa"/>
            <w:gridSpan w:val="2"/>
            <w:tcBorders>
              <w:bottom w:val="single" w:sz="4" w:space="0" w:color="auto"/>
            </w:tcBorders>
          </w:tcPr>
          <w:p w14:paraId="04EBD688" w14:textId="572972E4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health-related elements in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 xml:space="preserve">mukbang </w:t>
            </w:r>
            <w:r w:rsidRPr="006E4309">
              <w:rPr>
                <w:rFonts w:ascii="Cambria" w:hAnsi="Cambria" w:cs="Times New Roman"/>
                <w:sz w:val="22"/>
              </w:rPr>
              <w:t>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</w:t>
            </w:r>
          </w:p>
        </w:tc>
        <w:tc>
          <w:tcPr>
            <w:tcW w:w="584" w:type="dxa"/>
            <w:gridSpan w:val="2"/>
          </w:tcPr>
          <w:p w14:paraId="18FC910C" w14:textId="72FE918E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74DF0112" w14:textId="77777777" w:rsidTr="00F62D30">
        <w:trPr>
          <w:trHeight w:val="700"/>
          <w:jc w:val="center"/>
        </w:trPr>
        <w:tc>
          <w:tcPr>
            <w:tcW w:w="745" w:type="dxa"/>
            <w:vMerge/>
            <w:textDirection w:val="btLr"/>
            <w:vAlign w:val="center"/>
          </w:tcPr>
          <w:p w14:paraId="4E12069C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  <w:vAlign w:val="center"/>
          </w:tcPr>
          <w:p w14:paraId="24946990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600EF731" w14:textId="77E5B25C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  <w:tcBorders>
              <w:bottom w:val="single" w:sz="4" w:space="0" w:color="auto"/>
            </w:tcBorders>
          </w:tcPr>
          <w:p w14:paraId="301A1D33" w14:textId="2B22E43B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3ED4C838" w14:textId="358AC122" w:rsidTr="00F62D30">
        <w:trPr>
          <w:trHeight w:val="348"/>
          <w:jc w:val="center"/>
        </w:trPr>
        <w:tc>
          <w:tcPr>
            <w:tcW w:w="745" w:type="dxa"/>
            <w:vMerge/>
          </w:tcPr>
          <w:p w14:paraId="1E951D10" w14:textId="7A9610F8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3007AA20" w14:textId="42A306DA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62F88DAA" w14:textId="3EE6314D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2. </w:t>
            </w:r>
          </w:p>
        </w:tc>
        <w:tc>
          <w:tcPr>
            <w:tcW w:w="5173" w:type="dxa"/>
            <w:gridSpan w:val="2"/>
          </w:tcPr>
          <w:p w14:paraId="2C9568D7" w14:textId="21C470B3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relationship between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 xml:space="preserve">, food 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lastRenderedPageBreak/>
              <w:t>related videos</w:t>
            </w:r>
            <w:r w:rsidRPr="006E4309">
              <w:rPr>
                <w:rFonts w:ascii="Cambria" w:hAnsi="Cambria" w:cs="Times New Roman"/>
                <w:sz w:val="22"/>
              </w:rPr>
              <w:t>) and health</w:t>
            </w:r>
          </w:p>
        </w:tc>
        <w:tc>
          <w:tcPr>
            <w:tcW w:w="584" w:type="dxa"/>
            <w:gridSpan w:val="2"/>
          </w:tcPr>
          <w:p w14:paraId="271FF93D" w14:textId="64F23761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79CF57FA" w14:textId="77777777" w:rsidTr="00F62D30">
        <w:trPr>
          <w:trHeight w:val="647"/>
          <w:jc w:val="center"/>
        </w:trPr>
        <w:tc>
          <w:tcPr>
            <w:tcW w:w="745" w:type="dxa"/>
            <w:vMerge/>
          </w:tcPr>
          <w:p w14:paraId="0C4B948D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4A8E9028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13706EAC" w14:textId="725BFF99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77B870E1" w14:textId="749A77C8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29BE50E0" w14:textId="10A9625E" w:rsidTr="00F62D30">
        <w:trPr>
          <w:trHeight w:val="780"/>
          <w:jc w:val="center"/>
        </w:trPr>
        <w:tc>
          <w:tcPr>
            <w:tcW w:w="745" w:type="dxa"/>
            <w:vMerge/>
          </w:tcPr>
          <w:p w14:paraId="6E3ECF15" w14:textId="2EB4C6C3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0411EA3C" w14:textId="4D70018D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096507FD" w14:textId="0A56B9FF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3. </w:t>
            </w:r>
          </w:p>
        </w:tc>
        <w:tc>
          <w:tcPr>
            <w:tcW w:w="5173" w:type="dxa"/>
            <w:gridSpan w:val="2"/>
          </w:tcPr>
          <w:p w14:paraId="69BB5067" w14:textId="6289DE94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Impacts may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have on eating habits or eating behaviors</w:t>
            </w:r>
          </w:p>
        </w:tc>
        <w:tc>
          <w:tcPr>
            <w:tcW w:w="584" w:type="dxa"/>
            <w:gridSpan w:val="2"/>
          </w:tcPr>
          <w:p w14:paraId="4D2F7562" w14:textId="3B436AAA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384617DF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06225785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6E843538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225F7047" w14:textId="26828A89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0652F9CE" w14:textId="245FE136" w:rsidR="00B545FF" w:rsidRPr="006E4309" w:rsidRDefault="00B545FF" w:rsidP="00F62D30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766699E6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0FC38528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5AD81A62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2F790D0D" w14:textId="5F075D59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4.</w:t>
            </w:r>
          </w:p>
        </w:tc>
        <w:tc>
          <w:tcPr>
            <w:tcW w:w="5194" w:type="dxa"/>
            <w:gridSpan w:val="3"/>
          </w:tcPr>
          <w:p w14:paraId="383CA6EF" w14:textId="720B526B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design, development, or usability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 xml:space="preserve">) watching interventions to demonstrate the usefulness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in the health field</w:t>
            </w:r>
          </w:p>
        </w:tc>
        <w:tc>
          <w:tcPr>
            <w:tcW w:w="563" w:type="dxa"/>
          </w:tcPr>
          <w:p w14:paraId="51F67155" w14:textId="448E540E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2BEF903E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50A4B9CF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5A790859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7042297A" w14:textId="3B05A3D5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353E23C8" w14:textId="3C84A5CE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00825E70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020839D1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109EA81F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31A472A6" w14:textId="547CF122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5.</w:t>
            </w:r>
          </w:p>
        </w:tc>
        <w:tc>
          <w:tcPr>
            <w:tcW w:w="5194" w:type="dxa"/>
            <w:gridSpan w:val="3"/>
          </w:tcPr>
          <w:p w14:paraId="690614B3" w14:textId="0E164DF3" w:rsidR="00B545FF" w:rsidRPr="006E4309" w:rsidRDefault="00A704DA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Evaluation of the health effects of v</w:t>
            </w:r>
            <w:r w:rsidR="00B545FF" w:rsidRPr="006E4309">
              <w:rPr>
                <w:rFonts w:ascii="Cambria" w:hAnsi="Cambria" w:cs="Times New Roman"/>
                <w:sz w:val="22"/>
              </w:rPr>
              <w:t xml:space="preserve">arious types of </w:t>
            </w:r>
            <w:r w:rsidR="00B545FF"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="00B545FF"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="00B545FF" w:rsidRPr="006E4309">
              <w:rPr>
                <w:rFonts w:ascii="Cambria" w:hAnsi="Cambria" w:cs="Times New Roman"/>
                <w:sz w:val="22"/>
              </w:rPr>
              <w:t>)</w:t>
            </w:r>
          </w:p>
        </w:tc>
        <w:tc>
          <w:tcPr>
            <w:tcW w:w="563" w:type="dxa"/>
          </w:tcPr>
          <w:p w14:paraId="0CCF1C6E" w14:textId="47D99226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307910C6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1683CE35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598A836C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31E09A9B" w14:textId="583B7766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1097F405" w14:textId="00C88C22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484E3C7E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7CEB42F5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6874B82C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60CA63E6" w14:textId="36388D41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6.</w:t>
            </w:r>
          </w:p>
        </w:tc>
        <w:tc>
          <w:tcPr>
            <w:tcW w:w="5194" w:type="dxa"/>
            <w:gridSpan w:val="3"/>
          </w:tcPr>
          <w:p w14:paraId="394BAC5F" w14:textId="5AF8C100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The challenges and barriers of integrating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Pr="006E4309">
              <w:rPr>
                <w:rFonts w:ascii="Cambria" w:hAnsi="Cambria" w:cs="Times New Roman"/>
                <w:sz w:val="22"/>
              </w:rPr>
              <w:t>) videos into clinical practice</w:t>
            </w:r>
          </w:p>
        </w:tc>
        <w:tc>
          <w:tcPr>
            <w:tcW w:w="563" w:type="dxa"/>
          </w:tcPr>
          <w:p w14:paraId="4F674851" w14:textId="33F95450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42F78551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6368B3B7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42C355DD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5AC1C5B7" w14:textId="03B6C5E8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56CAF3CB" w14:textId="2F5A41B1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2C372B7B" w14:textId="77777777" w:rsidTr="00F62D30">
        <w:trPr>
          <w:trHeight w:val="732"/>
          <w:jc w:val="center"/>
        </w:trPr>
        <w:tc>
          <w:tcPr>
            <w:tcW w:w="745" w:type="dxa"/>
            <w:vMerge/>
          </w:tcPr>
          <w:p w14:paraId="4890B6DE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72C4342B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6C12476F" w14:textId="298588F5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7.</w:t>
            </w:r>
          </w:p>
        </w:tc>
        <w:tc>
          <w:tcPr>
            <w:tcW w:w="5194" w:type="dxa"/>
            <w:gridSpan w:val="3"/>
          </w:tcPr>
          <w:p w14:paraId="50816957" w14:textId="6DD37DC2" w:rsidR="00B545FF" w:rsidRPr="006E4309" w:rsidRDefault="00F62D30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T</w:t>
            </w:r>
            <w:r w:rsidR="00B545FF" w:rsidRPr="006E4309">
              <w:rPr>
                <w:rFonts w:ascii="Cambria" w:hAnsi="Cambria" w:cs="Times New Roman"/>
                <w:sz w:val="22"/>
              </w:rPr>
              <w:t xml:space="preserve">he advantages and/or disadvantages of </w:t>
            </w:r>
            <w:r w:rsidR="00B545FF"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  <w:r w:rsidR="00B545FF" w:rsidRPr="006E4309">
              <w:rPr>
                <w:rFonts w:ascii="Cambria" w:hAnsi="Cambria" w:cs="Times New Roman"/>
                <w:sz w:val="22"/>
              </w:rPr>
              <w:t xml:space="preserve"> (Food ads</w:t>
            </w:r>
            <w:r w:rsidR="002A335E" w:rsidRPr="006E4309">
              <w:rPr>
                <w:rFonts w:ascii="Cambria" w:hAnsi="Cambria" w:cs="Times New Roman"/>
                <w:kern w:val="0"/>
                <w:sz w:val="22"/>
              </w:rPr>
              <w:t>, food related videos</w:t>
            </w:r>
            <w:r w:rsidR="00B545FF" w:rsidRPr="006E4309">
              <w:rPr>
                <w:rFonts w:ascii="Cambria" w:hAnsi="Cambria" w:cs="Times New Roman"/>
                <w:sz w:val="22"/>
              </w:rPr>
              <w:t>) watching</w:t>
            </w:r>
          </w:p>
        </w:tc>
        <w:tc>
          <w:tcPr>
            <w:tcW w:w="563" w:type="dxa"/>
          </w:tcPr>
          <w:p w14:paraId="144B6A3C" w14:textId="3496F7E5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B545FF" w:rsidRPr="006E4309" w14:paraId="38BADC6A" w14:textId="77777777" w:rsidTr="00F62D30">
        <w:trPr>
          <w:trHeight w:val="780"/>
          <w:jc w:val="center"/>
        </w:trPr>
        <w:tc>
          <w:tcPr>
            <w:tcW w:w="745" w:type="dxa"/>
            <w:vMerge/>
          </w:tcPr>
          <w:p w14:paraId="0C26A68B" w14:textId="77777777" w:rsidR="00B545FF" w:rsidRPr="006E4309" w:rsidRDefault="00B545FF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Merge/>
          </w:tcPr>
          <w:p w14:paraId="41CFDA05" w14:textId="77777777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883" w:type="dxa"/>
          </w:tcPr>
          <w:p w14:paraId="5DEBBC25" w14:textId="6575C8EE" w:rsidR="00B545FF" w:rsidRPr="006E4309" w:rsidRDefault="00B545FF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ource text</w:t>
            </w:r>
          </w:p>
        </w:tc>
        <w:tc>
          <w:tcPr>
            <w:tcW w:w="5757" w:type="dxa"/>
            <w:gridSpan w:val="4"/>
          </w:tcPr>
          <w:p w14:paraId="379DB879" w14:textId="1EB0E8CE" w:rsidR="00B545FF" w:rsidRPr="006E4309" w:rsidRDefault="00B545FF" w:rsidP="00F62D30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D468CD" w:rsidRPr="006E4309" w14:paraId="5DEBA6E2" w14:textId="77777777" w:rsidTr="00087349">
        <w:trPr>
          <w:trHeight w:val="617"/>
          <w:jc w:val="center"/>
        </w:trPr>
        <w:tc>
          <w:tcPr>
            <w:tcW w:w="745" w:type="dxa"/>
            <w:vMerge/>
            <w:textDirection w:val="btLr"/>
          </w:tcPr>
          <w:p w14:paraId="68920B8A" w14:textId="77777777" w:rsidR="00D468CD" w:rsidRPr="006E4309" w:rsidRDefault="00D468CD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Align w:val="center"/>
          </w:tcPr>
          <w:p w14:paraId="45D1AF0F" w14:textId="5FA1ECCD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Research method/Tools</w:t>
            </w:r>
          </w:p>
        </w:tc>
        <w:tc>
          <w:tcPr>
            <w:tcW w:w="6640" w:type="dxa"/>
            <w:gridSpan w:val="5"/>
            <w:vAlign w:val="center"/>
          </w:tcPr>
          <w:p w14:paraId="1835AAF1" w14:textId="03DFEDCC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D468CD" w:rsidRPr="006E4309" w14:paraId="727688EF" w14:textId="08756DC9" w:rsidTr="00087349">
        <w:trPr>
          <w:trHeight w:val="617"/>
          <w:jc w:val="center"/>
        </w:trPr>
        <w:tc>
          <w:tcPr>
            <w:tcW w:w="745" w:type="dxa"/>
            <w:vMerge/>
            <w:textDirection w:val="btLr"/>
          </w:tcPr>
          <w:p w14:paraId="2D99DA0A" w14:textId="718EC566" w:rsidR="00D468CD" w:rsidRPr="006E4309" w:rsidRDefault="00D468CD" w:rsidP="005242A6">
            <w:pPr>
              <w:ind w:left="113" w:right="113"/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Align w:val="center"/>
          </w:tcPr>
          <w:p w14:paraId="1D643B2E" w14:textId="42303F1A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 xml:space="preserve">Characteristics of </w:t>
            </w:r>
            <w:r w:rsidRPr="006E4309">
              <w:rPr>
                <w:rFonts w:ascii="Cambria" w:hAnsi="Cambria" w:cs="Times New Roman"/>
                <w:i/>
                <w:iCs/>
                <w:sz w:val="22"/>
              </w:rPr>
              <w:t>mukbang</w:t>
            </w:r>
          </w:p>
        </w:tc>
        <w:tc>
          <w:tcPr>
            <w:tcW w:w="6640" w:type="dxa"/>
            <w:gridSpan w:val="5"/>
            <w:vAlign w:val="center"/>
          </w:tcPr>
          <w:p w14:paraId="1C0166DA" w14:textId="40B25F1C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D468CD" w:rsidRPr="006E4309" w14:paraId="2FD20384" w14:textId="0F0C47FD" w:rsidTr="00087349">
        <w:trPr>
          <w:trHeight w:val="617"/>
          <w:jc w:val="center"/>
        </w:trPr>
        <w:tc>
          <w:tcPr>
            <w:tcW w:w="745" w:type="dxa"/>
            <w:vMerge/>
          </w:tcPr>
          <w:p w14:paraId="17865272" w14:textId="77777777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Align w:val="center"/>
          </w:tcPr>
          <w:p w14:paraId="48702D30" w14:textId="024E790B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Health-related elements</w:t>
            </w:r>
          </w:p>
        </w:tc>
        <w:tc>
          <w:tcPr>
            <w:tcW w:w="6640" w:type="dxa"/>
            <w:gridSpan w:val="5"/>
            <w:vAlign w:val="center"/>
          </w:tcPr>
          <w:p w14:paraId="5902115E" w14:textId="558C73E2" w:rsidR="006068DA" w:rsidRPr="006E4309" w:rsidRDefault="006068DA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  <w:tr w:rsidR="00D468CD" w:rsidRPr="006E4309" w14:paraId="48FD99BD" w14:textId="0331745F" w:rsidTr="00087349">
        <w:trPr>
          <w:trHeight w:val="2150"/>
          <w:jc w:val="center"/>
        </w:trPr>
        <w:tc>
          <w:tcPr>
            <w:tcW w:w="745" w:type="dxa"/>
            <w:vMerge/>
          </w:tcPr>
          <w:p w14:paraId="1FE7393A" w14:textId="77777777" w:rsidR="00D468CD" w:rsidRPr="006E4309" w:rsidRDefault="00D468CD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  <w:tc>
          <w:tcPr>
            <w:tcW w:w="2508" w:type="dxa"/>
            <w:vAlign w:val="center"/>
          </w:tcPr>
          <w:p w14:paraId="6D51FA72" w14:textId="55354DCD" w:rsidR="00D468CD" w:rsidRPr="006E4309" w:rsidRDefault="00D468CD" w:rsidP="005242A6">
            <w:pPr>
              <w:jc w:val="center"/>
              <w:rPr>
                <w:rFonts w:ascii="Cambria" w:hAnsi="Cambria" w:cs="Times New Roman"/>
                <w:sz w:val="22"/>
              </w:rPr>
            </w:pPr>
            <w:r w:rsidRPr="006E4309">
              <w:rPr>
                <w:rFonts w:ascii="Cambria" w:hAnsi="Cambria" w:cs="Times New Roman"/>
                <w:sz w:val="22"/>
              </w:rPr>
              <w:t>Summary of key findings</w:t>
            </w:r>
            <w:r w:rsidR="006042F4" w:rsidRPr="006E4309">
              <w:rPr>
                <w:rFonts w:ascii="Cambria" w:hAnsi="Cambria" w:cs="Times New Roman"/>
                <w:sz w:val="22"/>
              </w:rPr>
              <w:t xml:space="preserve"> related to health</w:t>
            </w:r>
          </w:p>
        </w:tc>
        <w:tc>
          <w:tcPr>
            <w:tcW w:w="6640" w:type="dxa"/>
            <w:gridSpan w:val="5"/>
            <w:vAlign w:val="center"/>
          </w:tcPr>
          <w:p w14:paraId="1B4A0D79" w14:textId="11F0A7BF" w:rsidR="009D21EB" w:rsidRPr="006E4309" w:rsidRDefault="009D21EB" w:rsidP="005242A6">
            <w:pPr>
              <w:jc w:val="left"/>
              <w:rPr>
                <w:rFonts w:ascii="Cambria" w:hAnsi="Cambria" w:cs="Times New Roman"/>
                <w:sz w:val="22"/>
              </w:rPr>
            </w:pPr>
          </w:p>
        </w:tc>
      </w:tr>
    </w:tbl>
    <w:p w14:paraId="2582AB77" w14:textId="1A4B10D3" w:rsidR="002E7D30" w:rsidRPr="006E4309" w:rsidRDefault="001278D9">
      <w:pPr>
        <w:rPr>
          <w:rFonts w:ascii="Cambria" w:hAnsi="Cambria" w:cs="Times New Roman"/>
          <w:sz w:val="22"/>
        </w:rPr>
      </w:pPr>
      <w:r w:rsidRPr="006E4309">
        <w:rPr>
          <w:rFonts w:ascii="Cambria" w:hAnsi="Cambria" w:cs="Times New Roman"/>
          <w:sz w:val="22"/>
        </w:rPr>
        <w:t>*Food ads</w:t>
      </w:r>
      <w:r w:rsidR="002A335E" w:rsidRPr="006E4309">
        <w:rPr>
          <w:rFonts w:ascii="Cambria" w:hAnsi="Cambria" w:cs="Times New Roman"/>
          <w:kern w:val="0"/>
          <w:sz w:val="22"/>
        </w:rPr>
        <w:t xml:space="preserve"> and food related videos</w:t>
      </w:r>
      <w:r w:rsidRPr="006E4309">
        <w:rPr>
          <w:rFonts w:ascii="Cambria" w:hAnsi="Cambria" w:cs="Times New Roman"/>
          <w:sz w:val="22"/>
        </w:rPr>
        <w:t xml:space="preserve"> must </w:t>
      </w:r>
      <w:r w:rsidR="000B323B" w:rsidRPr="006E4309">
        <w:rPr>
          <w:rFonts w:ascii="Cambria" w:hAnsi="Cambria" w:cs="Times New Roman"/>
          <w:sz w:val="22"/>
        </w:rPr>
        <w:t>include images of celebrities eating.</w:t>
      </w:r>
    </w:p>
    <w:sectPr w:rsidR="002E7D30" w:rsidRPr="006E4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5976C" w14:textId="77777777" w:rsidR="00E140F1" w:rsidRDefault="00E140F1" w:rsidP="00DA214B">
      <w:r>
        <w:separator/>
      </w:r>
    </w:p>
  </w:endnote>
  <w:endnote w:type="continuationSeparator" w:id="0">
    <w:p w14:paraId="018F9BB0" w14:textId="77777777" w:rsidR="00E140F1" w:rsidRDefault="00E140F1" w:rsidP="00DA2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25F5A" w14:textId="77777777" w:rsidR="00E140F1" w:rsidRDefault="00E140F1" w:rsidP="00DA214B">
      <w:r>
        <w:separator/>
      </w:r>
    </w:p>
  </w:footnote>
  <w:footnote w:type="continuationSeparator" w:id="0">
    <w:p w14:paraId="0B100908" w14:textId="77777777" w:rsidR="00E140F1" w:rsidRDefault="00E140F1" w:rsidP="00DA2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30"/>
    <w:rsid w:val="0000095B"/>
    <w:rsid w:val="00006D20"/>
    <w:rsid w:val="000605B8"/>
    <w:rsid w:val="000628AA"/>
    <w:rsid w:val="000742C2"/>
    <w:rsid w:val="00076B75"/>
    <w:rsid w:val="0008446E"/>
    <w:rsid w:val="00087349"/>
    <w:rsid w:val="00096012"/>
    <w:rsid w:val="000A0A2E"/>
    <w:rsid w:val="000A2100"/>
    <w:rsid w:val="000A2925"/>
    <w:rsid w:val="000A34B8"/>
    <w:rsid w:val="000A4099"/>
    <w:rsid w:val="000A760C"/>
    <w:rsid w:val="000B323B"/>
    <w:rsid w:val="000E2A3B"/>
    <w:rsid w:val="000E3851"/>
    <w:rsid w:val="000E616E"/>
    <w:rsid w:val="001006F2"/>
    <w:rsid w:val="00104987"/>
    <w:rsid w:val="00105B88"/>
    <w:rsid w:val="00107AC9"/>
    <w:rsid w:val="00110083"/>
    <w:rsid w:val="00112C2B"/>
    <w:rsid w:val="001278D9"/>
    <w:rsid w:val="0013058F"/>
    <w:rsid w:val="00140C3B"/>
    <w:rsid w:val="00142E24"/>
    <w:rsid w:val="0014495D"/>
    <w:rsid w:val="0015621F"/>
    <w:rsid w:val="00167C49"/>
    <w:rsid w:val="00182FB5"/>
    <w:rsid w:val="0019210A"/>
    <w:rsid w:val="00192866"/>
    <w:rsid w:val="001B351D"/>
    <w:rsid w:val="001C1B98"/>
    <w:rsid w:val="001C65F1"/>
    <w:rsid w:val="001D5D04"/>
    <w:rsid w:val="001E6BA9"/>
    <w:rsid w:val="001F1B85"/>
    <w:rsid w:val="001F3273"/>
    <w:rsid w:val="001F69D3"/>
    <w:rsid w:val="0020785A"/>
    <w:rsid w:val="0021151C"/>
    <w:rsid w:val="00217B8E"/>
    <w:rsid w:val="00224420"/>
    <w:rsid w:val="002261E9"/>
    <w:rsid w:val="0022782D"/>
    <w:rsid w:val="00230663"/>
    <w:rsid w:val="00264DC5"/>
    <w:rsid w:val="0027303D"/>
    <w:rsid w:val="002961F4"/>
    <w:rsid w:val="002A335E"/>
    <w:rsid w:val="002A3651"/>
    <w:rsid w:val="002C04EB"/>
    <w:rsid w:val="002C73CF"/>
    <w:rsid w:val="002D25C3"/>
    <w:rsid w:val="002D2CAA"/>
    <w:rsid w:val="002D6200"/>
    <w:rsid w:val="002E7D30"/>
    <w:rsid w:val="002F132D"/>
    <w:rsid w:val="00302311"/>
    <w:rsid w:val="0030660F"/>
    <w:rsid w:val="003223B3"/>
    <w:rsid w:val="00323A37"/>
    <w:rsid w:val="00332700"/>
    <w:rsid w:val="003337AB"/>
    <w:rsid w:val="0033444F"/>
    <w:rsid w:val="003403BC"/>
    <w:rsid w:val="00346541"/>
    <w:rsid w:val="0034692F"/>
    <w:rsid w:val="00354980"/>
    <w:rsid w:val="00366E23"/>
    <w:rsid w:val="00370CB3"/>
    <w:rsid w:val="003776C8"/>
    <w:rsid w:val="00381B92"/>
    <w:rsid w:val="00392228"/>
    <w:rsid w:val="00392B44"/>
    <w:rsid w:val="003950CB"/>
    <w:rsid w:val="003C49B3"/>
    <w:rsid w:val="003C5334"/>
    <w:rsid w:val="003C5982"/>
    <w:rsid w:val="003C7408"/>
    <w:rsid w:val="003D086F"/>
    <w:rsid w:val="003D4251"/>
    <w:rsid w:val="003D5AE0"/>
    <w:rsid w:val="003E573E"/>
    <w:rsid w:val="003F5AEA"/>
    <w:rsid w:val="004042D5"/>
    <w:rsid w:val="004063E5"/>
    <w:rsid w:val="00406C2A"/>
    <w:rsid w:val="004106A5"/>
    <w:rsid w:val="0043425B"/>
    <w:rsid w:val="004369CD"/>
    <w:rsid w:val="00440AB4"/>
    <w:rsid w:val="00442812"/>
    <w:rsid w:val="00442D99"/>
    <w:rsid w:val="00453F1A"/>
    <w:rsid w:val="004604D6"/>
    <w:rsid w:val="00470493"/>
    <w:rsid w:val="0047239F"/>
    <w:rsid w:val="00484808"/>
    <w:rsid w:val="0049130F"/>
    <w:rsid w:val="00492332"/>
    <w:rsid w:val="0049464A"/>
    <w:rsid w:val="004A04C8"/>
    <w:rsid w:val="004B3DE8"/>
    <w:rsid w:val="004B5D7B"/>
    <w:rsid w:val="004B7966"/>
    <w:rsid w:val="004C33B0"/>
    <w:rsid w:val="004D160B"/>
    <w:rsid w:val="004F0837"/>
    <w:rsid w:val="004F53B4"/>
    <w:rsid w:val="00510E14"/>
    <w:rsid w:val="005242A6"/>
    <w:rsid w:val="005423C3"/>
    <w:rsid w:val="00542649"/>
    <w:rsid w:val="00557677"/>
    <w:rsid w:val="00566B25"/>
    <w:rsid w:val="00567569"/>
    <w:rsid w:val="0057027F"/>
    <w:rsid w:val="0058339E"/>
    <w:rsid w:val="00586C02"/>
    <w:rsid w:val="00591C78"/>
    <w:rsid w:val="00596FB7"/>
    <w:rsid w:val="005A45E9"/>
    <w:rsid w:val="005B2132"/>
    <w:rsid w:val="005B37DE"/>
    <w:rsid w:val="005B5BBB"/>
    <w:rsid w:val="005E57B4"/>
    <w:rsid w:val="005E5C02"/>
    <w:rsid w:val="005F121A"/>
    <w:rsid w:val="005F5957"/>
    <w:rsid w:val="006005B2"/>
    <w:rsid w:val="006009F1"/>
    <w:rsid w:val="006042F4"/>
    <w:rsid w:val="00604499"/>
    <w:rsid w:val="006068DA"/>
    <w:rsid w:val="00633C15"/>
    <w:rsid w:val="00634AC4"/>
    <w:rsid w:val="00642116"/>
    <w:rsid w:val="006437BB"/>
    <w:rsid w:val="00674DC0"/>
    <w:rsid w:val="00675907"/>
    <w:rsid w:val="006A56CB"/>
    <w:rsid w:val="006D51F0"/>
    <w:rsid w:val="006E4309"/>
    <w:rsid w:val="006F0E68"/>
    <w:rsid w:val="007002C6"/>
    <w:rsid w:val="00702F3B"/>
    <w:rsid w:val="00722AFB"/>
    <w:rsid w:val="007267F5"/>
    <w:rsid w:val="0074148A"/>
    <w:rsid w:val="00747B4E"/>
    <w:rsid w:val="007630EB"/>
    <w:rsid w:val="007728D6"/>
    <w:rsid w:val="00775182"/>
    <w:rsid w:val="00782E13"/>
    <w:rsid w:val="007944EC"/>
    <w:rsid w:val="007A5F69"/>
    <w:rsid w:val="007A66F3"/>
    <w:rsid w:val="007B29C0"/>
    <w:rsid w:val="007C57B6"/>
    <w:rsid w:val="007D2B8F"/>
    <w:rsid w:val="007D6F37"/>
    <w:rsid w:val="007E0F98"/>
    <w:rsid w:val="007E128B"/>
    <w:rsid w:val="007E49E9"/>
    <w:rsid w:val="007F356C"/>
    <w:rsid w:val="00807CC7"/>
    <w:rsid w:val="00825013"/>
    <w:rsid w:val="008321E2"/>
    <w:rsid w:val="00836464"/>
    <w:rsid w:val="00841032"/>
    <w:rsid w:val="00845E74"/>
    <w:rsid w:val="008474FD"/>
    <w:rsid w:val="00855897"/>
    <w:rsid w:val="008572BE"/>
    <w:rsid w:val="00866277"/>
    <w:rsid w:val="00870043"/>
    <w:rsid w:val="00876B5D"/>
    <w:rsid w:val="00877B79"/>
    <w:rsid w:val="00891B24"/>
    <w:rsid w:val="008A0322"/>
    <w:rsid w:val="008A13B0"/>
    <w:rsid w:val="008A1E01"/>
    <w:rsid w:val="008A492D"/>
    <w:rsid w:val="008B3994"/>
    <w:rsid w:val="008B3F13"/>
    <w:rsid w:val="008C64F8"/>
    <w:rsid w:val="008D218F"/>
    <w:rsid w:val="008E1CAF"/>
    <w:rsid w:val="00963887"/>
    <w:rsid w:val="009644EE"/>
    <w:rsid w:val="00982DE8"/>
    <w:rsid w:val="009956DE"/>
    <w:rsid w:val="009967DB"/>
    <w:rsid w:val="009970AE"/>
    <w:rsid w:val="009A57CB"/>
    <w:rsid w:val="009B6C6F"/>
    <w:rsid w:val="009C75DC"/>
    <w:rsid w:val="009D21EB"/>
    <w:rsid w:val="009D4E48"/>
    <w:rsid w:val="00A065A4"/>
    <w:rsid w:val="00A15169"/>
    <w:rsid w:val="00A2247D"/>
    <w:rsid w:val="00A358E3"/>
    <w:rsid w:val="00A41185"/>
    <w:rsid w:val="00A41A01"/>
    <w:rsid w:val="00A4560C"/>
    <w:rsid w:val="00A468EA"/>
    <w:rsid w:val="00A50F37"/>
    <w:rsid w:val="00A54BDF"/>
    <w:rsid w:val="00A704DA"/>
    <w:rsid w:val="00A80A3D"/>
    <w:rsid w:val="00A84DF4"/>
    <w:rsid w:val="00A8544D"/>
    <w:rsid w:val="00A92CB7"/>
    <w:rsid w:val="00A97D82"/>
    <w:rsid w:val="00AD2EDF"/>
    <w:rsid w:val="00AD4114"/>
    <w:rsid w:val="00AD492C"/>
    <w:rsid w:val="00AD65DD"/>
    <w:rsid w:val="00AD7B44"/>
    <w:rsid w:val="00B0007C"/>
    <w:rsid w:val="00B01016"/>
    <w:rsid w:val="00B0222B"/>
    <w:rsid w:val="00B02418"/>
    <w:rsid w:val="00B30532"/>
    <w:rsid w:val="00B352E3"/>
    <w:rsid w:val="00B51870"/>
    <w:rsid w:val="00B51CE3"/>
    <w:rsid w:val="00B52E73"/>
    <w:rsid w:val="00B545FF"/>
    <w:rsid w:val="00B55045"/>
    <w:rsid w:val="00B82D3F"/>
    <w:rsid w:val="00B87869"/>
    <w:rsid w:val="00B90A9A"/>
    <w:rsid w:val="00B943BB"/>
    <w:rsid w:val="00BA1CC1"/>
    <w:rsid w:val="00BA37B6"/>
    <w:rsid w:val="00BB15FD"/>
    <w:rsid w:val="00BC43D8"/>
    <w:rsid w:val="00BC45FD"/>
    <w:rsid w:val="00BE7AA5"/>
    <w:rsid w:val="00BF53D2"/>
    <w:rsid w:val="00C01B98"/>
    <w:rsid w:val="00C11908"/>
    <w:rsid w:val="00C12E6A"/>
    <w:rsid w:val="00C41635"/>
    <w:rsid w:val="00C43111"/>
    <w:rsid w:val="00C51ABF"/>
    <w:rsid w:val="00C53F80"/>
    <w:rsid w:val="00C5733E"/>
    <w:rsid w:val="00C654EC"/>
    <w:rsid w:val="00C74EF1"/>
    <w:rsid w:val="00C971D1"/>
    <w:rsid w:val="00C97EE8"/>
    <w:rsid w:val="00CA181E"/>
    <w:rsid w:val="00CA65BB"/>
    <w:rsid w:val="00CA788A"/>
    <w:rsid w:val="00CB4C49"/>
    <w:rsid w:val="00CB6BA5"/>
    <w:rsid w:val="00CC643E"/>
    <w:rsid w:val="00CC7C1B"/>
    <w:rsid w:val="00CD071A"/>
    <w:rsid w:val="00CD0E38"/>
    <w:rsid w:val="00CD5638"/>
    <w:rsid w:val="00CF1CEF"/>
    <w:rsid w:val="00CF72FD"/>
    <w:rsid w:val="00D1207A"/>
    <w:rsid w:val="00D171F1"/>
    <w:rsid w:val="00D278F3"/>
    <w:rsid w:val="00D41289"/>
    <w:rsid w:val="00D43A04"/>
    <w:rsid w:val="00D44193"/>
    <w:rsid w:val="00D45DF8"/>
    <w:rsid w:val="00D468CD"/>
    <w:rsid w:val="00D50D6A"/>
    <w:rsid w:val="00D6237E"/>
    <w:rsid w:val="00D82680"/>
    <w:rsid w:val="00D87707"/>
    <w:rsid w:val="00DA1DAA"/>
    <w:rsid w:val="00DA214B"/>
    <w:rsid w:val="00DC0E2D"/>
    <w:rsid w:val="00DC5A7C"/>
    <w:rsid w:val="00DF2C87"/>
    <w:rsid w:val="00E04A60"/>
    <w:rsid w:val="00E051AE"/>
    <w:rsid w:val="00E12771"/>
    <w:rsid w:val="00E140F1"/>
    <w:rsid w:val="00E27EDC"/>
    <w:rsid w:val="00E34E65"/>
    <w:rsid w:val="00E36A1B"/>
    <w:rsid w:val="00E37164"/>
    <w:rsid w:val="00E4688E"/>
    <w:rsid w:val="00E73527"/>
    <w:rsid w:val="00E837A4"/>
    <w:rsid w:val="00E9162C"/>
    <w:rsid w:val="00E97EE4"/>
    <w:rsid w:val="00EA5C6F"/>
    <w:rsid w:val="00EB3C51"/>
    <w:rsid w:val="00EB4272"/>
    <w:rsid w:val="00EC6855"/>
    <w:rsid w:val="00EC7C5E"/>
    <w:rsid w:val="00ED1734"/>
    <w:rsid w:val="00EF14CE"/>
    <w:rsid w:val="00F002EF"/>
    <w:rsid w:val="00F0030E"/>
    <w:rsid w:val="00F15E80"/>
    <w:rsid w:val="00F40138"/>
    <w:rsid w:val="00F62D30"/>
    <w:rsid w:val="00F67326"/>
    <w:rsid w:val="00F72062"/>
    <w:rsid w:val="00F74661"/>
    <w:rsid w:val="00F8250B"/>
    <w:rsid w:val="00F948D7"/>
    <w:rsid w:val="00FA329C"/>
    <w:rsid w:val="00FB3FF1"/>
    <w:rsid w:val="00FB597E"/>
    <w:rsid w:val="00FC1CD9"/>
    <w:rsid w:val="00FC5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FC318"/>
  <w15:chartTrackingRefBased/>
  <w15:docId w15:val="{57DCA727-E2F8-4517-B3F6-30200786D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A2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21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A2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A214B"/>
    <w:rPr>
      <w:sz w:val="18"/>
      <w:szCs w:val="18"/>
    </w:rPr>
  </w:style>
  <w:style w:type="paragraph" w:styleId="Revision">
    <w:name w:val="Revision"/>
    <w:hidden/>
    <w:uiPriority w:val="99"/>
    <w:semiHidden/>
    <w:rsid w:val="008A0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潇</dc:creator>
  <cp:keywords/>
  <dc:description/>
  <cp:lastModifiedBy>Laura McReynolds</cp:lastModifiedBy>
  <cp:revision>22</cp:revision>
  <dcterms:created xsi:type="dcterms:W3CDTF">2023-08-06T03:40:00Z</dcterms:created>
  <dcterms:modified xsi:type="dcterms:W3CDTF">2025-03-24T18:48:00Z</dcterms:modified>
</cp:coreProperties>
</file>